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96D" w:rsidRDefault="00E14CC1">
      <w:proofErr w:type="gramStart"/>
      <w:r w:rsidRPr="0095476D">
        <w:rPr>
          <w:rFonts w:eastAsia="標楷體"/>
        </w:rPr>
        <w:t>S</w:t>
      </w:r>
      <w:r w:rsidR="00D31CB2">
        <w:rPr>
          <w:rFonts w:eastAsia="標楷體" w:hint="eastAsia"/>
        </w:rPr>
        <w:t>1</w:t>
      </w:r>
      <w:r w:rsidRPr="0095476D">
        <w:rPr>
          <w:rFonts w:eastAsia="標楷體"/>
        </w:rPr>
        <w:t xml:space="preserve"> </w:t>
      </w:r>
      <w:r>
        <w:rPr>
          <w:rFonts w:eastAsia="標楷體" w:hint="eastAsia"/>
        </w:rPr>
        <w:t>Fig</w:t>
      </w:r>
      <w:r w:rsidR="00410C75">
        <w:rPr>
          <w:rFonts w:hint="eastAsia"/>
        </w:rPr>
        <w:t>.</w:t>
      </w:r>
      <w:proofErr w:type="gramEnd"/>
      <w:r w:rsidR="00410C75">
        <w:rPr>
          <w:rFonts w:hint="eastAsia"/>
        </w:rPr>
        <w:t xml:space="preserve"> </w:t>
      </w:r>
      <w:r w:rsidR="00410C75" w:rsidRPr="00410C75">
        <w:t>Recruitment process for subjects with 5-alpha-reductase inhibitor therapy from 1 million random samples in the National Health Insurance Research Database (NHIRD)</w:t>
      </w:r>
      <w:r w:rsidR="008E330B">
        <w:rPr>
          <w:rFonts w:hint="eastAsia"/>
        </w:rPr>
        <w:t xml:space="preserve"> </w:t>
      </w:r>
    </w:p>
    <w:p w:rsidR="00410C75" w:rsidRDefault="00410C75" w:rsidP="00B7196D">
      <w:r w:rsidRPr="00410C75">
        <w:t xml:space="preserve">Abbreviations: 5ARI, 5-alpha </w:t>
      </w:r>
      <w:proofErr w:type="spellStart"/>
      <w:r w:rsidRPr="00410C75">
        <w:t>reductase</w:t>
      </w:r>
      <w:proofErr w:type="spellEnd"/>
      <w:r w:rsidRPr="00410C75">
        <w:t xml:space="preserve"> inhibitor; AUR, acute urine retention; </w:t>
      </w:r>
      <w:proofErr w:type="spellStart"/>
      <w:r w:rsidRPr="00410C75">
        <w:t>cDDD</w:t>
      </w:r>
      <w:proofErr w:type="spellEnd"/>
      <w:r w:rsidRPr="00410C75">
        <w:t>, cumulative defined daily dose; TURP, transurethral resection of prostate</w:t>
      </w:r>
    </w:p>
    <w:p w:rsidR="00B24923" w:rsidRDefault="0047079F" w:rsidP="00B7196D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4" o:spid="_x0000_s1029" type="#_x0000_t202" style="position:absolute;margin-left:216.9pt;margin-top:137pt;width:271.95pt;height:209.7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">
            <v:textbox style="mso-next-textbox:#Text Box 44">
              <w:txbxContent>
                <w:p w:rsidR="00424773" w:rsidRDefault="008E330B" w:rsidP="007C29E3">
                  <w:r>
                    <w:t>Exclude:</w:t>
                  </w:r>
                  <w:r w:rsidR="007C29E3">
                    <w:rPr>
                      <w:rFonts w:hint="eastAsia"/>
                    </w:rPr>
                    <w:t xml:space="preserve"> </w:t>
                  </w:r>
                </w:p>
                <w:p w:rsidR="007C29E3" w:rsidRDefault="007C29E3" w:rsidP="008E330B">
                  <w:pPr>
                    <w:pStyle w:val="a7"/>
                    <w:numPr>
                      <w:ilvl w:val="0"/>
                      <w:numId w:val="6"/>
                    </w:numPr>
                    <w:ind w:leftChars="0"/>
                  </w:pPr>
                  <w:r>
                    <w:rPr>
                      <w:rFonts w:hint="eastAsia"/>
                    </w:rPr>
                    <w:t>TURP</w:t>
                  </w:r>
                  <w:r w:rsidR="00A8482E">
                    <w:rPr>
                      <w:rFonts w:hint="eastAsia"/>
                    </w:rPr>
                    <w:t xml:space="preserve"> occurred before index day + 180 days</w:t>
                  </w:r>
                  <w:r w:rsidR="00CF23D2">
                    <w:rPr>
                      <w:rFonts w:hint="eastAsia"/>
                    </w:rPr>
                    <w:t xml:space="preserve"> or </w:t>
                  </w:r>
                  <w:r w:rsidR="00202403">
                    <w:rPr>
                      <w:rFonts w:hint="eastAsia"/>
                    </w:rPr>
                    <w:t xml:space="preserve">in </w:t>
                  </w:r>
                  <w:r w:rsidR="00CF23D2">
                    <w:rPr>
                      <w:rFonts w:hint="eastAsia"/>
                    </w:rPr>
                    <w:t>l</w:t>
                  </w:r>
                  <w:r w:rsidR="00CF23D2" w:rsidRPr="00CF23D2">
                    <w:t>atency period</w:t>
                  </w:r>
                  <w:r w:rsidR="00CF23D2">
                    <w:rPr>
                      <w:rFonts w:hint="eastAsia"/>
                    </w:rPr>
                    <w:t>*</w:t>
                  </w:r>
                  <w:r w:rsidR="007F4AEF">
                    <w:rPr>
                      <w:rFonts w:hint="eastAsia"/>
                    </w:rPr>
                    <w:t>, n=</w:t>
                  </w:r>
                  <w:r w:rsidR="00B57935">
                    <w:t>41</w:t>
                  </w:r>
                </w:p>
                <w:p w:rsidR="00AF1F79" w:rsidRDefault="00AF1F79" w:rsidP="008E330B">
                  <w:pPr>
                    <w:pStyle w:val="a7"/>
                    <w:numPr>
                      <w:ilvl w:val="0"/>
                      <w:numId w:val="6"/>
                    </w:numPr>
                    <w:ind w:leftChars="0"/>
                  </w:pPr>
                  <w:r>
                    <w:rPr>
                      <w:rFonts w:hint="eastAsia"/>
                    </w:rPr>
                    <w:t>AUR</w:t>
                  </w:r>
                  <w:r w:rsidR="00A8482E">
                    <w:rPr>
                      <w:rFonts w:hint="eastAsia"/>
                    </w:rPr>
                    <w:t xml:space="preserve"> occurred before index day + 180 days</w:t>
                  </w:r>
                  <w:r w:rsidR="00CF23D2">
                    <w:rPr>
                      <w:rFonts w:hint="eastAsia"/>
                    </w:rPr>
                    <w:t xml:space="preserve"> or </w:t>
                  </w:r>
                  <w:r w:rsidR="00202403">
                    <w:rPr>
                      <w:rFonts w:hint="eastAsia"/>
                    </w:rPr>
                    <w:t xml:space="preserve">in </w:t>
                  </w:r>
                  <w:r w:rsidR="00CF23D2">
                    <w:rPr>
                      <w:rFonts w:hint="eastAsia"/>
                    </w:rPr>
                    <w:t>l</w:t>
                  </w:r>
                  <w:r w:rsidR="00CF23D2" w:rsidRPr="00CF23D2">
                    <w:t>atency period</w:t>
                  </w:r>
                  <w:r w:rsidR="00CF23D2">
                    <w:rPr>
                      <w:rFonts w:hint="eastAsia"/>
                    </w:rPr>
                    <w:t>*</w:t>
                  </w:r>
                  <w:r w:rsidR="007F4AEF">
                    <w:rPr>
                      <w:rFonts w:hint="eastAsia"/>
                    </w:rPr>
                    <w:t>, n=1</w:t>
                  </w:r>
                  <w:r w:rsidR="005309C1">
                    <w:rPr>
                      <w:rFonts w:hint="eastAsia"/>
                    </w:rPr>
                    <w:t>59</w:t>
                  </w:r>
                </w:p>
                <w:p w:rsidR="00B57935" w:rsidRDefault="008E330B" w:rsidP="008E330B">
                  <w:pPr>
                    <w:pStyle w:val="a7"/>
                    <w:numPr>
                      <w:ilvl w:val="0"/>
                      <w:numId w:val="6"/>
                    </w:numPr>
                    <w:ind w:leftChars="0"/>
                  </w:pPr>
                  <w:r>
                    <w:rPr>
                      <w:rFonts w:hint="eastAsia"/>
                    </w:rPr>
                    <w:t>Follow up less than</w:t>
                  </w:r>
                  <w:r w:rsidR="007F4AEF">
                    <w:rPr>
                      <w:rFonts w:hint="eastAsia"/>
                    </w:rPr>
                    <w:t xml:space="preserve"> </w:t>
                  </w:r>
                  <w:r w:rsidR="009A37A1">
                    <w:t>6</w:t>
                  </w:r>
                  <w:r w:rsidR="00404671">
                    <w:t xml:space="preserve"> months</w:t>
                  </w:r>
                  <w:r w:rsidR="007F4AEF">
                    <w:rPr>
                      <w:rFonts w:hint="eastAsia"/>
                    </w:rPr>
                    <w:t>, n=</w:t>
                  </w:r>
                  <w:r w:rsidR="009A37A1">
                    <w:t>211</w:t>
                  </w:r>
                </w:p>
                <w:p w:rsidR="005B1E95" w:rsidRDefault="008E330B" w:rsidP="007C29E3">
                  <w:pPr>
                    <w:pStyle w:val="a7"/>
                    <w:numPr>
                      <w:ilvl w:val="0"/>
                      <w:numId w:val="6"/>
                    </w:numPr>
                    <w:ind w:leftChars="0"/>
                  </w:pPr>
                  <w:r>
                    <w:rPr>
                      <w:rFonts w:hint="eastAsia"/>
                    </w:rPr>
                    <w:t>5ARI use</w:t>
                  </w:r>
                  <w:r w:rsidR="007F4AEF">
                    <w:rPr>
                      <w:rFonts w:hint="eastAsia"/>
                    </w:rPr>
                    <w:t>d</w:t>
                  </w:r>
                  <w:r>
                    <w:rPr>
                      <w:rFonts w:hint="eastAsia"/>
                    </w:rPr>
                    <w:t xml:space="preserve"> less than </w:t>
                  </w:r>
                  <w:r w:rsidR="003F6A9B">
                    <w:t xml:space="preserve">7 </w:t>
                  </w:r>
                  <w:proofErr w:type="spellStart"/>
                  <w:r w:rsidR="007D0EA8">
                    <w:rPr>
                      <w:rFonts w:hint="eastAsia"/>
                    </w:rPr>
                    <w:t>cDDD</w:t>
                  </w:r>
                  <w:proofErr w:type="spellEnd"/>
                  <w:r w:rsidR="007F4AEF">
                    <w:rPr>
                      <w:rFonts w:hint="eastAsia"/>
                    </w:rPr>
                    <w:t>, n=</w:t>
                  </w:r>
                  <w:r w:rsidR="003F6A9B">
                    <w:t>4</w:t>
                  </w:r>
                  <w:r w:rsidR="009A37A1">
                    <w:t>1</w:t>
                  </w:r>
                </w:p>
                <w:p w:rsidR="00CF23D2" w:rsidRDefault="00CF23D2" w:rsidP="00CF23D2">
                  <w:r>
                    <w:rPr>
                      <w:rFonts w:hint="eastAsia"/>
                    </w:rPr>
                    <w:t>*</w:t>
                  </w:r>
                  <w:r w:rsidRPr="00CF23D2">
                    <w:rPr>
                      <w:rFonts w:hint="eastAsia"/>
                    </w:rPr>
                    <w:t xml:space="preserve"> </w:t>
                  </w:r>
                  <w:r>
                    <w:rPr>
                      <w:rFonts w:hint="eastAsia"/>
                    </w:rPr>
                    <w:t>l</w:t>
                  </w:r>
                  <w:r w:rsidRPr="00CF23D2">
                    <w:t>atency period</w:t>
                  </w:r>
                  <w:r>
                    <w:rPr>
                      <w:rFonts w:hint="eastAsia"/>
                    </w:rPr>
                    <w:t xml:space="preserve">: </w:t>
                  </w:r>
                  <w:r w:rsidRPr="00CF23D2">
                    <w:t xml:space="preserve">6 months of the last date of 5ARI medication in short-term treatment group and control group or </w:t>
                  </w:r>
                  <w:r>
                    <w:t>initially</w:t>
                  </w:r>
                  <w:r w:rsidRPr="00CF23D2">
                    <w:t xml:space="preserve"> 6 months of 5ARI medication in long-term treatment group.</w:t>
                  </w:r>
                </w:p>
              </w:txbxContent>
            </v:textbox>
          </v:shape>
        </w:pict>
      </w:r>
      <w:r>
        <w:rPr>
          <w:noProof/>
        </w:rPr>
        <w:pict>
          <v:group id="群組 17" o:spid="_x0000_s1033" style="position:absolute;margin-left:57.4pt;margin-top:133.35pt;width:271.85pt;height:304.2pt;z-index:251660288" coordsize="3452400,1676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">
            <v:line id="_x0000_s1034" style="position:absolute;visibility:visible" from="3451860,1203960" to="3451860,1661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uYpcAAAADaAAAADwAAAGRycy9kb3ducmV2LnhtbERPTWvCMBi+D/YfwjvwNlM9+FGNMlaE&#10;HXRgHTu/Nq9NsXlTmqzGf28OA48Pz/d6G20rBup941jBZJyBIK6cbrhW8HPavS9A+ICssXVMCu7k&#10;Ybt5fVljrt2NjzSUoRYphH2OCkwIXS6lrwxZ9GPXESfu4nqLIcG+lrrHWwq3rZxm2UxabDg1GOzo&#10;01B1Lf+sgrkpjnIui/3puxiayTIe4u95qdToLX6sQASK4Sn+d39pBWlrupJugNw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rmKXAAAAA2gAAAA8AAAAAAAAAAAAAAAAA&#10;oQIAAGRycy9kb3ducmV2LnhtbFBLBQYAAAAABAAEAPkAAACOAwAAAAA=&#10;">
              <v:stroke endarrow="block"/>
            </v:line>
            <v:line id="_x0000_s1035" style="position:absolute;visibility:visible" from="0,1196340" to="3452400,1203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<v:line id="_x0000_s1036" style="position:absolute;visibility:visible" from="1760220,1196340" to="1760220,1676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c9PsMAAADaAAAADwAAAGRycy9kb3ducmV2LnhtbESPT2sCMRTE7wW/Q3hCbzWrB+1ujVJc&#10;BA+14B88Pzevm6Wbl2UT1/TbN0Khx2FmfsMs19G2YqDeN44VTCcZCOLK6YZrBefT9uUVhA/IGlvH&#10;pOCHPKxXo6clFtrd+UDDMdQiQdgXqMCE0BVS+sqQRT9xHXHyvlxvMSTZ11L3eE9w28pZls2lxYbT&#10;gsGONoaq7+PNKliY8iAXsvw4fZZDM83jPl6uuVLP4/j+BiJQDP/hv/ZOK8jhcSXdALn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nPT7DAAAA2gAAAA8AAAAAAAAAAAAA&#10;AAAAoQIAAGRycy9kb3ducmV2LnhtbFBLBQYAAAAABAAEAPkAAACRAwAAAAA=&#10;">
              <v:stroke endarrow="block"/>
            </v:line>
            <v:line id="直線接點 13" o:spid="_x0000_s1037" style="position:absolute;visibility:visible" from="1760220,0" to="1760220,12115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<v:line id="_x0000_s1038" style="position:absolute;visibility:visible" from="0,1196340" to="0,1676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IOP8IAAADbAAAADwAAAGRycy9kb3ducmV2LnhtbERP32vCMBB+F/wfwgl709Qx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YIOP8IAAADbAAAADwAAAAAAAAAAAAAA&#10;AAChAgAAZHJzL2Rvd25yZXYueG1sUEsFBgAAAAAEAAQA+QAAAJADAAAAAA==&#10;">
              <v:stroke endarrow="block"/>
            </v:line>
          </v:group>
        </w:pict>
      </w:r>
      <w:r>
        <w:rPr>
          <w:noProof/>
        </w:rPr>
        <w:pict>
          <v:shape id="Text Box 35" o:spid="_x0000_s1028" type="#_x0000_t202" style="position:absolute;margin-left:25.6pt;margin-top:106.05pt;width:376.15pt;height:27.3pt;z-index: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">
            <v:textbox>
              <w:txbxContent>
                <w:p w:rsidR="007C29E3" w:rsidRPr="007C29E3" w:rsidRDefault="007C29E3" w:rsidP="007C29E3">
                  <w:proofErr w:type="spellStart"/>
                  <w:r w:rsidRPr="007C29E3">
                    <w:t>Uroflowmetry</w:t>
                  </w:r>
                  <w:proofErr w:type="spellEnd"/>
                  <w:r w:rsidR="008E330B">
                    <w:rPr>
                      <w:rFonts w:hint="eastAsia"/>
                    </w:rPr>
                    <w:t xml:space="preserve"> study before</w:t>
                  </w:r>
                  <w:r w:rsidRPr="007C29E3">
                    <w:rPr>
                      <w:rFonts w:hint="eastAsia"/>
                    </w:rPr>
                    <w:t xml:space="preserve"> 5ARI </w:t>
                  </w:r>
                  <w:r w:rsidR="008E330B">
                    <w:rPr>
                      <w:rFonts w:hint="eastAsia"/>
                    </w:rPr>
                    <w:t>used</w:t>
                  </w:r>
                  <w:r w:rsidR="007F4AEF">
                    <w:rPr>
                      <w:rFonts w:hint="eastAsia"/>
                    </w:rPr>
                    <w:t>, n</w:t>
                  </w:r>
                  <w:r w:rsidR="00B57935">
                    <w:rPr>
                      <w:rFonts w:hint="eastAsia"/>
                    </w:rPr>
                    <w:t>=</w:t>
                  </w:r>
                  <w:r w:rsidR="00B57935">
                    <w:t>1858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34" o:spid="_x0000_s1045" type="#_x0000_t202" style="position:absolute;margin-left:14.9pt;margin-top:39.95pt;width:376.15pt;height:45.5pt;z-index: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">
            <v:textbox style="mso-next-textbox:#Text Box 34">
              <w:txbxContent>
                <w:p w:rsidR="007C29E3" w:rsidRDefault="008E330B" w:rsidP="00FC6A08">
                  <w:pPr>
                    <w:ind w:leftChars="50" w:left="120" w:firstLineChars="9" w:firstLine="22"/>
                  </w:pPr>
                  <w:r>
                    <w:rPr>
                      <w:rFonts w:hint="eastAsia"/>
                    </w:rPr>
                    <w:t>N</w:t>
                  </w:r>
                  <w:r w:rsidRPr="008E330B">
                    <w:t>ewly-diagnosed</w:t>
                  </w:r>
                  <w:r>
                    <w:rPr>
                      <w:rFonts w:hint="eastAsia"/>
                    </w:rPr>
                    <w:t xml:space="preserve"> of BPH</w:t>
                  </w:r>
                  <w:r w:rsidRPr="008E330B">
                    <w:t xml:space="preserve"> patients between </w:t>
                  </w:r>
                  <w:r w:rsidR="00FC6A08" w:rsidRPr="00FC6A08">
                    <w:t xml:space="preserve">1 January, 2002 </w:t>
                  </w:r>
                  <w:r w:rsidR="00FC6A08">
                    <w:rPr>
                      <w:rFonts w:hint="eastAsia"/>
                    </w:rPr>
                    <w:t xml:space="preserve">and </w:t>
                  </w:r>
                  <w:r w:rsidR="00FC6A08" w:rsidRPr="00FC6A08">
                    <w:t>31 December, 2011</w:t>
                  </w:r>
                  <w:r w:rsidRPr="008E330B">
                    <w:t xml:space="preserve"> from </w:t>
                  </w:r>
                  <w:r w:rsidR="001865E5">
                    <w:rPr>
                      <w:rFonts w:hint="eastAsia"/>
                    </w:rPr>
                    <w:t>o</w:t>
                  </w:r>
                  <w:r w:rsidR="001865E5" w:rsidRPr="001865E5">
                    <w:t>ne million random sample of NHIRD</w:t>
                  </w:r>
                  <w:r w:rsidR="007F4AEF">
                    <w:rPr>
                      <w:rFonts w:hint="eastAsia"/>
                    </w:rPr>
                    <w:t>, n</w:t>
                  </w:r>
                  <w:r w:rsidR="007C29E3">
                    <w:rPr>
                      <w:rFonts w:hint="eastAsia"/>
                    </w:rPr>
                    <w:t>=</w:t>
                  </w:r>
                  <w:r w:rsidR="00A4645D">
                    <w:t>22687</w:t>
                  </w:r>
                </w:p>
              </w:txbxContent>
            </v:textbox>
          </v:shape>
        </w:pict>
      </w:r>
      <w:r>
        <w:rPr>
          <w:noProof/>
        </w:rPr>
        <w:pict>
          <v:line id="Line 38" o:spid="_x0000_s1026" style="position:absolute;z-index:251657216;visibility:visible" from="194.95pt,85.45pt" to="194.95pt,10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">
            <v:stroke endarrow="block"/>
          </v:line>
        </w:pict>
      </w:r>
      <w:r>
        <w:rPr>
          <w:noProof/>
        </w:rPr>
        <w:pict>
          <v:shape id="Text Box 65" o:spid="_x0000_s1044" type="#_x0000_t202" style="position:absolute;margin-left:132.45pt;margin-top:564.05pt;width:130.4pt;height:27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">
            <v:textbox style="mso-next-textbox:#Text Box 65">
              <w:txbxContent>
                <w:p w:rsidR="00B7196D" w:rsidRDefault="00B7196D" w:rsidP="00CD3E11">
                  <w:pPr>
                    <w:jc w:val="center"/>
                  </w:pPr>
                  <w:r>
                    <w:rPr>
                      <w:rFonts w:hint="eastAsia"/>
                    </w:rPr>
                    <w:t>TURP/AUR or not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132.95pt;margin-top:441.55pt;width:126.35pt;height:60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">
            <v:textbox style="mso-next-textbox:#_x0000_s1032">
              <w:txbxContent>
                <w:p w:rsidR="005E4132" w:rsidRDefault="0038516E" w:rsidP="0038516E">
                  <w:pPr>
                    <w:ind w:leftChars="50" w:left="120"/>
                  </w:pPr>
                  <w:r>
                    <w:rPr>
                      <w:rFonts w:hint="eastAsia"/>
                    </w:rPr>
                    <w:t>Short-term treatment group (</w:t>
                  </w:r>
                  <w:r w:rsidR="00CD3E11">
                    <w:t>29-179</w:t>
                  </w:r>
                  <w:r w:rsidR="005E4132" w:rsidRPr="005E4132">
                    <w:t xml:space="preserve">cDDD </w:t>
                  </w:r>
                  <w:r w:rsidR="007F4AEF">
                    <w:rPr>
                      <w:rFonts w:hint="eastAsia"/>
                    </w:rPr>
                    <w:t>5ARI user</w:t>
                  </w:r>
                  <w:r>
                    <w:rPr>
                      <w:rFonts w:hint="eastAsia"/>
                    </w:rPr>
                    <w:t>)</w:t>
                  </w:r>
                  <w:r w:rsidR="007F4AEF">
                    <w:rPr>
                      <w:rFonts w:hint="eastAsia"/>
                    </w:rPr>
                    <w:t>, n=</w:t>
                  </w:r>
                  <w:r w:rsidR="00AF1F79">
                    <w:t>628</w:t>
                  </w:r>
                </w:p>
              </w:txbxContent>
            </v:textbox>
          </v:shape>
        </w:pict>
      </w:r>
      <w:r>
        <w:rPr>
          <w:noProof/>
        </w:rPr>
        <w:pict>
          <v:line id="Line 43" o:spid="_x0000_s1027" style="position:absolute;z-index:251654144;visibility:visible" from="197.05pt,251.35pt" to="216.9pt,2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91uEwIAACk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"/>
        </w:pict>
      </w:r>
      <w:r>
        <w:rPr>
          <w:noProof/>
        </w:rPr>
        <w:pict>
          <v:line id="直線接點 29" o:spid="_x0000_s1039" style="position:absolute;z-index:251661312;visibility:visible" from="62.3pt,509.05pt" to="62.3pt,5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"/>
        </w:pict>
      </w:r>
      <w:r>
        <w:rPr>
          <w:noProof/>
        </w:rPr>
        <w:pict>
          <v:line id="直線接點 30" o:spid="_x0000_s1041" style="position:absolute;z-index:251662336;visibility:visible" from="334.1pt,509.05pt" to="334.15pt,5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"/>
        </w:pict>
      </w:r>
      <w:r>
        <w:rPr>
          <w:noProof/>
        </w:rPr>
        <w:pict>
          <v:line id="Line 42" o:spid="_x0000_s1042" style="position:absolute;z-index:251664384;visibility:visible" from="62.3pt,530.9pt" to="334.1pt,5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"/>
        </w:pict>
      </w:r>
      <w:r>
        <w:rPr>
          <w:noProof/>
        </w:rPr>
        <w:pict>
          <v:line id="Line 41" o:spid="_x0000_s1043" style="position:absolute;z-index:251665408;visibility:visible" from="196.7pt,509.05pt" to="196.7pt,56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">
            <v:stroke endarrow="block"/>
          </v:line>
        </w:pict>
      </w:r>
      <w:r>
        <w:rPr>
          <w:noProof/>
        </w:rPr>
        <w:pict>
          <v:shape id="Text Box 37" o:spid="_x0000_s1030" type="#_x0000_t202" style="position:absolute;margin-left:268.8pt;margin-top:441.55pt;width:122.25pt;height:60.75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">
            <v:textbox style="mso-next-textbox:#Text Box 37">
              <w:txbxContent>
                <w:p w:rsidR="007C29E3" w:rsidRDefault="0038516E" w:rsidP="007C29E3">
                  <w:r>
                    <w:rPr>
                      <w:rFonts w:hint="eastAsia"/>
                    </w:rPr>
                    <w:t>Long-term treatment group (</w:t>
                  </w:r>
                  <w:r w:rsidR="005E4132" w:rsidRPr="005E4132">
                    <w:t>≥</w:t>
                  </w:r>
                  <w:r w:rsidR="00D22A9F">
                    <w:rPr>
                      <w:rFonts w:hint="eastAsia"/>
                    </w:rPr>
                    <w:t>180</w:t>
                  </w:r>
                  <w:r w:rsidR="005E4132">
                    <w:rPr>
                      <w:rFonts w:hint="eastAsia"/>
                    </w:rPr>
                    <w:t>cDDD</w:t>
                  </w:r>
                  <w:r w:rsidR="007F4AEF">
                    <w:rPr>
                      <w:rFonts w:hint="eastAsia"/>
                    </w:rPr>
                    <w:t xml:space="preserve"> 5ARI user</w:t>
                  </w:r>
                  <w:r>
                    <w:rPr>
                      <w:rFonts w:hint="eastAsia"/>
                    </w:rPr>
                    <w:t>)</w:t>
                  </w:r>
                  <w:r w:rsidR="007F4AEF">
                    <w:rPr>
                      <w:rFonts w:hint="eastAsia"/>
                    </w:rPr>
                    <w:t>, n=</w:t>
                  </w:r>
                  <w:r w:rsidR="00424773">
                    <w:t>5</w:t>
                  </w:r>
                  <w:r w:rsidR="003F6A9B">
                    <w:t>4</w:t>
                  </w:r>
                  <w:r w:rsidR="00AF1F79">
                    <w:t>5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36" o:spid="_x0000_s1031" type="#_x0000_t202" style="position:absolute;margin-left:2.25pt;margin-top:441.55pt;width:109.65pt;height:60.75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">
            <v:textbox style="mso-next-textbox:#Text Box 36">
              <w:txbxContent>
                <w:p w:rsidR="007C29E3" w:rsidRDefault="0038516E" w:rsidP="007C29E3">
                  <w:r>
                    <w:rPr>
                      <w:rFonts w:hint="eastAsia"/>
                    </w:rPr>
                    <w:t>Control group (</w:t>
                  </w:r>
                  <w:r w:rsidR="00A125C8">
                    <w:rPr>
                      <w:rFonts w:hint="eastAsia"/>
                    </w:rPr>
                    <w:t>7</w:t>
                  </w:r>
                  <w:r w:rsidR="005E4132">
                    <w:t>-</w:t>
                  </w:r>
                  <w:r w:rsidR="005E4132">
                    <w:rPr>
                      <w:rFonts w:hint="eastAsia"/>
                    </w:rPr>
                    <w:t>28cDDD</w:t>
                  </w:r>
                  <w:r w:rsidR="007F4AEF">
                    <w:rPr>
                      <w:rFonts w:hint="eastAsia"/>
                    </w:rPr>
                    <w:t xml:space="preserve"> 5ARI user</w:t>
                  </w:r>
                  <w:r>
                    <w:rPr>
                      <w:rFonts w:hint="eastAsia"/>
                    </w:rPr>
                    <w:t>)</w:t>
                  </w:r>
                  <w:r w:rsidR="007F4AEF">
                    <w:rPr>
                      <w:rFonts w:hint="eastAsia"/>
                    </w:rPr>
                    <w:t>, n=</w:t>
                  </w:r>
                  <w:r w:rsidR="009A37A1">
                    <w:t>2</w:t>
                  </w:r>
                  <w:r w:rsidR="00AF1F79">
                    <w:t>33</w:t>
                  </w:r>
                </w:p>
              </w:txbxContent>
            </v:textbox>
          </v:shape>
        </w:pict>
      </w:r>
    </w:p>
    <w:sectPr w:rsidR="00B24923" w:rsidSect="008E330B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016B" w:rsidRDefault="00C9016B" w:rsidP="00D22A9F">
      <w:r>
        <w:separator/>
      </w:r>
    </w:p>
  </w:endnote>
  <w:endnote w:type="continuationSeparator" w:id="0">
    <w:p w:rsidR="00C9016B" w:rsidRDefault="00C9016B" w:rsidP="00D22A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016B" w:rsidRDefault="00C9016B" w:rsidP="00D22A9F">
      <w:r>
        <w:separator/>
      </w:r>
    </w:p>
  </w:footnote>
  <w:footnote w:type="continuationSeparator" w:id="0">
    <w:p w:rsidR="00C9016B" w:rsidRDefault="00C9016B" w:rsidP="00D22A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22025"/>
    <w:multiLevelType w:val="hybridMultilevel"/>
    <w:tmpl w:val="D2CED7B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4B53EEB"/>
    <w:multiLevelType w:val="hybridMultilevel"/>
    <w:tmpl w:val="09541882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2">
    <w:nsid w:val="4B4C5FD9"/>
    <w:multiLevelType w:val="hybridMultilevel"/>
    <w:tmpl w:val="B31CC4F6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">
    <w:nsid w:val="4BD26BBC"/>
    <w:multiLevelType w:val="hybridMultilevel"/>
    <w:tmpl w:val="C9E62D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54AF10FC"/>
    <w:multiLevelType w:val="hybridMultilevel"/>
    <w:tmpl w:val="9DE8464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7F512975"/>
    <w:multiLevelType w:val="hybridMultilevel"/>
    <w:tmpl w:val="6F50BC22"/>
    <w:lvl w:ilvl="0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800"/>
        </w:tabs>
        <w:ind w:left="480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4923"/>
    <w:rsid w:val="000E3CB2"/>
    <w:rsid w:val="000F393C"/>
    <w:rsid w:val="001172E8"/>
    <w:rsid w:val="00156456"/>
    <w:rsid w:val="00160DCB"/>
    <w:rsid w:val="001865E5"/>
    <w:rsid w:val="001E35C9"/>
    <w:rsid w:val="00202403"/>
    <w:rsid w:val="00254DC3"/>
    <w:rsid w:val="0026525D"/>
    <w:rsid w:val="002671AC"/>
    <w:rsid w:val="0027076B"/>
    <w:rsid w:val="002E00B2"/>
    <w:rsid w:val="002E524B"/>
    <w:rsid w:val="00340265"/>
    <w:rsid w:val="0038516E"/>
    <w:rsid w:val="003C5915"/>
    <w:rsid w:val="003E1052"/>
    <w:rsid w:val="003E10D2"/>
    <w:rsid w:val="003F6A9B"/>
    <w:rsid w:val="00404671"/>
    <w:rsid w:val="00410C75"/>
    <w:rsid w:val="00424773"/>
    <w:rsid w:val="00465836"/>
    <w:rsid w:val="0047079F"/>
    <w:rsid w:val="00482251"/>
    <w:rsid w:val="00482913"/>
    <w:rsid w:val="0049648F"/>
    <w:rsid w:val="004C2372"/>
    <w:rsid w:val="004F0353"/>
    <w:rsid w:val="005309C1"/>
    <w:rsid w:val="00541C3C"/>
    <w:rsid w:val="005A0639"/>
    <w:rsid w:val="005B1E95"/>
    <w:rsid w:val="005E4132"/>
    <w:rsid w:val="005F25C5"/>
    <w:rsid w:val="00607F8F"/>
    <w:rsid w:val="00660870"/>
    <w:rsid w:val="006710A4"/>
    <w:rsid w:val="0067222E"/>
    <w:rsid w:val="006A47AF"/>
    <w:rsid w:val="0073155C"/>
    <w:rsid w:val="00751127"/>
    <w:rsid w:val="00763AAF"/>
    <w:rsid w:val="007C29E3"/>
    <w:rsid w:val="007D0EA8"/>
    <w:rsid w:val="007E3BDF"/>
    <w:rsid w:val="007F43DF"/>
    <w:rsid w:val="007F4AEF"/>
    <w:rsid w:val="008118B2"/>
    <w:rsid w:val="008E330B"/>
    <w:rsid w:val="00985B1F"/>
    <w:rsid w:val="009A37A1"/>
    <w:rsid w:val="009A720D"/>
    <w:rsid w:val="009C4975"/>
    <w:rsid w:val="009D0D5B"/>
    <w:rsid w:val="00A125C8"/>
    <w:rsid w:val="00A31AA2"/>
    <w:rsid w:val="00A4645D"/>
    <w:rsid w:val="00A8482E"/>
    <w:rsid w:val="00AF1F79"/>
    <w:rsid w:val="00B24923"/>
    <w:rsid w:val="00B57935"/>
    <w:rsid w:val="00B7196D"/>
    <w:rsid w:val="00B73528"/>
    <w:rsid w:val="00B95E4F"/>
    <w:rsid w:val="00BB6956"/>
    <w:rsid w:val="00BD4D34"/>
    <w:rsid w:val="00C0300D"/>
    <w:rsid w:val="00C058D2"/>
    <w:rsid w:val="00C76D8F"/>
    <w:rsid w:val="00C77799"/>
    <w:rsid w:val="00C9016B"/>
    <w:rsid w:val="00CB3ED3"/>
    <w:rsid w:val="00CD3E11"/>
    <w:rsid w:val="00CD4CD3"/>
    <w:rsid w:val="00CD4E6B"/>
    <w:rsid w:val="00CF0565"/>
    <w:rsid w:val="00CF23D2"/>
    <w:rsid w:val="00D073FB"/>
    <w:rsid w:val="00D22A9F"/>
    <w:rsid w:val="00D31CB2"/>
    <w:rsid w:val="00D33848"/>
    <w:rsid w:val="00E12A07"/>
    <w:rsid w:val="00E14CC1"/>
    <w:rsid w:val="00E65666"/>
    <w:rsid w:val="00E742B6"/>
    <w:rsid w:val="00E7553F"/>
    <w:rsid w:val="00EE1525"/>
    <w:rsid w:val="00F0304A"/>
    <w:rsid w:val="00F56185"/>
    <w:rsid w:val="00F66B40"/>
    <w:rsid w:val="00F951B7"/>
    <w:rsid w:val="00F952BF"/>
    <w:rsid w:val="00FC6A08"/>
    <w:rsid w:val="00FD10AB"/>
    <w:rsid w:val="00FE24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2"/>
    <o:shapelayout v:ext="edit">
      <o:idmap v:ext="edit" data="1"/>
      <o:rules v:ext="edit">
        <o:r id="V:Rule1" type="connector" idref="#_x0000_s1034"/>
        <o:r id="V:Rule2" type="connector" idref="#_x0000_s1036"/>
        <o:r id="V:Rule3" type="connector" idref="#_x0000_s1035"/>
        <o:r id="V:Rule4" type="connector" idref="#直線接點 13"/>
        <o:r id="V:Rule5" type="connector" idref="#_x0000_s103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BDF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2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rsid w:val="00D22A9F"/>
    <w:rPr>
      <w:kern w:val="2"/>
    </w:rPr>
  </w:style>
  <w:style w:type="paragraph" w:styleId="a5">
    <w:name w:val="footer"/>
    <w:basedOn w:val="a"/>
    <w:link w:val="a6"/>
    <w:rsid w:val="00D2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rsid w:val="00D22A9F"/>
    <w:rPr>
      <w:kern w:val="2"/>
    </w:rPr>
  </w:style>
  <w:style w:type="paragraph" w:styleId="a7">
    <w:name w:val="List Paragraph"/>
    <w:basedOn w:val="a"/>
    <w:uiPriority w:val="34"/>
    <w:qFormat/>
    <w:rsid w:val="008E330B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4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pic: 5ARI in symptomatic BPH patients</dc:title>
  <dc:creator>X</dc:creator>
  <cp:lastModifiedBy>Hsieh</cp:lastModifiedBy>
  <cp:revision>2</cp:revision>
  <dcterms:created xsi:type="dcterms:W3CDTF">2017-03-29T03:42:00Z</dcterms:created>
  <dcterms:modified xsi:type="dcterms:W3CDTF">2017-03-29T03:42:00Z</dcterms:modified>
</cp:coreProperties>
</file>